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fficacy of recombinant measles virus expressing highly pathogenic avian influenza virus (HPAIV) antigen against HPAIV infection in monkeys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omoko Fujiy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yo Hor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isako Yone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keshi Kurai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Fumihiko Yas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yun-jeong Kw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isuke Muneka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Fusako Ike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ho Ho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ri Kis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o O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iroki Sa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iroshi Ki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hosaku Hatto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ichinori Koha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hieko K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 #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Symptoms observed after challenge with H5N1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14" w:type="dxa"/>
        <w:jc w:val="left"/>
        <w:tblInd w:w="-5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18"/>
        <w:gridCol w:w="908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>
        <w:trPr>
          <w:trHeight w:val="2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Vaccine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onkey</w:t>
            </w:r>
          </w:p>
        </w:tc>
        <w:tc>
          <w:tcPr>
            <w:tcW w:w="66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pi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4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A, L, 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A, L, 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, A, L, 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, A, L, 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, A, L, 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B, A, L, T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0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B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, 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B, T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L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A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, A, T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, B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B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MV-Ed-</w:t>
            </w:r>
          </w:p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5H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3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A, L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L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MV-HL-Vko-H5H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, 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, 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7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58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A, T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A, T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, A, T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97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D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; fever, H; hyper heart rate, B; bodyweight loss, A; appetite loss, L; leukopenia, T; tachypnea, ND; no detected symptoms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. Induction of anti-H5 HA antibodies after the challenge with H5N1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00" w:type="dxa"/>
        <w:jc w:val="left"/>
        <w:tblInd w:w="10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>
        <w:trPr>
          <w:trHeight w:val="36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D/ Dp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#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#5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#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#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#5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Full-length blots of H5 HA, MV N, and GAPDH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: H5 HA was detected by using the same membrane as that for GAPDH, thus signals for GAPDH were remained. 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56225" cy="659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3779" r="-2" b="3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659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Osaka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 (文字)"/>
    <w:qFormat/>
    <w:rPr>
      <w:rFonts w:eastAsia="Osaka" w:cs="Times New Roman"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こおり本文"/>
    <w:basedOn w:val="TextBody"/>
    <w:qFormat/>
    <w:pPr>
      <w:spacing w:lineRule="auto" w:line="480"/>
    </w:pPr>
    <w:rPr>
      <w:rFonts w:ascii="Verdana" w:hAnsi="Verdana" w:eastAsia="平成明朝;ＭＳ 明朝" w:cs="Verdana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03:00:00Z</dcterms:created>
  <dc:creator>藤幸 知子</dc:creator>
  <dc:description/>
  <cp:keywords/>
  <dc:language>en-US</dc:language>
  <cp:lastModifiedBy>藤幸 知子</cp:lastModifiedBy>
  <cp:lastPrinted>2017-06-06T13:02:00Z</cp:lastPrinted>
  <dcterms:modified xsi:type="dcterms:W3CDTF">2017-06-19T04:46:00Z</dcterms:modified>
  <cp:revision>12</cp:revision>
  <dc:subject/>
  <dc:title/>
</cp:coreProperties>
</file>